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Additional Table 2</w:t>
      </w:r>
      <w:r>
        <w:rPr/>
        <w:t xml:space="preserve"> The methodological quality of the included studie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636"/>
        <w:gridCol w:w="636"/>
        <w:gridCol w:w="636"/>
        <w:gridCol w:w="636"/>
        <w:gridCol w:w="1160"/>
        <w:gridCol w:w="636"/>
        <w:gridCol w:w="1050"/>
        <w:gridCol w:w="636"/>
        <w:gridCol w:w="636"/>
        <w:gridCol w:w="803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uthor</w:t>
            </w:r>
          </w:p>
        </w:tc>
        <w:tc>
          <w:tcPr>
            <w:tcW w:w="2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lection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-ability</w:t>
            </w:r>
          </w:p>
        </w:tc>
        <w:tc>
          <w:tcPr>
            <w:tcW w:w="29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tars</w:t>
            </w:r>
          </w:p>
        </w:tc>
      </w:tr>
      <w:tr>
        <w:trPr>
          <w:trHeight w:val="3662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nes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of  non-exposed cohort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ment of exposur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 of interested is not at the start of study comparabilit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bility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g) assessment of outcome (record linkage)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sessment of outcome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ndependent  or blind assessment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i) was follow-up long enough for outcomes to occur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equacy of follow up of cohort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pez, 2003 [10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ziri, 2009 [12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rison, 1987[26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rwazeh,199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7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erson, 199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8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azi, 199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9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hbhai, 201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0]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laxmi, 201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1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hal, 201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2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1701" w:hRule="atLeast"/>
          <w:cantSplit w:val="true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hbaz, 2015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3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VisitedInternetLink">
    <w:name w:val="FollowedHyperlink"/>
    <w:rPr>
      <w:color w:val="954F72"/>
      <w:u w:val="single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Uincbitogglermastertext">
    <w:name w:val="ui-ncbitoggler-master-text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Maintitle">
    <w:name w:val="maintitl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5:48:00Z</dcterms:created>
  <dc:creator>Kyan Aung</dc:creator>
  <dc:description/>
  <cp:keywords/>
  <dc:language>en-US</dc:language>
  <cp:lastModifiedBy>Cho Naing</cp:lastModifiedBy>
  <dcterms:modified xsi:type="dcterms:W3CDTF">2016-10-03T05:48:00Z</dcterms:modified>
  <cp:revision>2</cp:revision>
  <dc:subject/>
  <dc:title/>
</cp:coreProperties>
</file>